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50E54" w14:textId="5ECA86B0" w:rsidR="00FE016A" w:rsidRPr="00225C45" w:rsidRDefault="00FE016A" w:rsidP="00FE016A">
      <w:pPr>
        <w:spacing w:after="120"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225C4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118B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25C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25C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BEB" w:rsidRPr="00225C45">
        <w:rPr>
          <w:rFonts w:ascii="Times New Roman" w:hAnsi="Times New Roman" w:cs="Times New Roman"/>
          <w:sz w:val="24"/>
          <w:szCs w:val="24"/>
          <w:lang w:val="en-US"/>
        </w:rPr>
        <w:t>Mean values of</w:t>
      </w:r>
      <w:r w:rsidR="00312C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BEB" w:rsidRPr="00225C45">
        <w:rPr>
          <w:rFonts w:ascii="Times New Roman" w:hAnsi="Times New Roman" w:cs="Times New Roman"/>
          <w:sz w:val="24"/>
          <w:szCs w:val="24"/>
          <w:lang w:val="en-US"/>
        </w:rPr>
        <w:t>RMR</w:t>
      </w:r>
      <w:r w:rsidR="00BB4A68" w:rsidRPr="00225C45">
        <w:rPr>
          <w:rFonts w:ascii="Times New Roman" w:hAnsi="Times New Roman" w:cs="Times New Roman"/>
          <w:sz w:val="24"/>
          <w:szCs w:val="24"/>
          <w:lang w:val="en-US"/>
        </w:rPr>
        <w:t xml:space="preserve"> ± SE</w:t>
      </w:r>
      <w:r w:rsidR="008F5BEB" w:rsidRPr="00225C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3C21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8F5BEB" w:rsidRPr="00225C45">
        <w:rPr>
          <w:rFonts w:ascii="Times New Roman" w:hAnsi="Times New Roman" w:cs="Times New Roman"/>
          <w:sz w:val="24"/>
          <w:szCs w:val="24"/>
          <w:lang w:val="en-US"/>
        </w:rPr>
        <w:t xml:space="preserve"> thermal treatment for the study species.</w:t>
      </w:r>
      <w:r w:rsidR="00BB4A68" w:rsidRPr="00225C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9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594"/>
      </w:tblGrid>
      <w:tr w:rsidR="001E0844" w:rsidRPr="00225C45" w14:paraId="3E0E5F46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8257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Spec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FC08" w14:textId="37AB734C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hermal treatment (°C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BCEA" w14:textId="77777777" w:rsidR="001E0844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RM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</w:p>
          <w:p w14:paraId="64D869C3" w14:textId="57E4A4D1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(CO</w:t>
            </w:r>
            <w:r w:rsidRPr="00932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 w:eastAsia="es-MX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ml/min)</w:t>
            </w:r>
          </w:p>
        </w:tc>
      </w:tr>
      <w:tr w:rsidR="001E0844" w:rsidRPr="00225C45" w14:paraId="78B63A07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37E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rotalus polystict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20E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1F4A" w14:textId="23CFD906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.</w:t>
            </w:r>
            <w:r w:rsidR="00A701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82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 w:rsidR="00A70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</w:p>
        </w:tc>
      </w:tr>
      <w:tr w:rsidR="001E0844" w:rsidRPr="00225C45" w14:paraId="1EEFF71D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0772" w14:textId="51097A85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F48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0FD8" w14:textId="0A8FABAA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.</w:t>
            </w:r>
            <w:r w:rsidR="00A701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14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 w:rsidR="00A701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E0844" w:rsidRPr="00225C45" w14:paraId="3DEEA06D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D744" w14:textId="73AE1DC0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53B3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C794" w14:textId="1427678D" w:rsidR="001E0844" w:rsidRPr="00225C45" w:rsidRDefault="00A701C9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.898</w:t>
            </w:r>
            <w:r w:rsidR="001E0844"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="001E0844"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="0001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5</w:t>
            </w:r>
          </w:p>
        </w:tc>
      </w:tr>
      <w:tr w:rsidR="001E0844" w:rsidRPr="00225C45" w14:paraId="5AECF467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44E0" w14:textId="79B83BFE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FF97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93B" w14:textId="2D8198E1" w:rsidR="001E0844" w:rsidRPr="00225C45" w:rsidRDefault="000158D6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.495</w:t>
            </w:r>
            <w:r w:rsidR="001E0844"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="001E0844"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4</w:t>
            </w:r>
          </w:p>
        </w:tc>
      </w:tr>
      <w:tr w:rsidR="001E0844" w:rsidRPr="00225C45" w14:paraId="59200169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9036F" w14:textId="2BE2792F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A85F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FF54" w14:textId="2E278F66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.</w:t>
            </w:r>
            <w:r w:rsidR="000158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86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</w:t>
            </w:r>
            <w:r w:rsidR="0001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</w:tr>
      <w:tr w:rsidR="001E0844" w:rsidRPr="00225C45" w14:paraId="726A4302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F30F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onopsis lineat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5F18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CAA1" w14:textId="17C4F4E9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4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1E0844" w:rsidRPr="00225C45" w14:paraId="1BE4D5A7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8D00" w14:textId="2A4FC7EF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1AC8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4625" w14:textId="265AF0CA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0.813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77</w:t>
            </w:r>
          </w:p>
        </w:tc>
      </w:tr>
      <w:tr w:rsidR="001E0844" w:rsidRPr="00225C45" w14:paraId="3F2D0D88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2243" w14:textId="51B5D6B8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3FD4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7989" w14:textId="3286D8B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6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97</w:t>
            </w:r>
          </w:p>
        </w:tc>
      </w:tr>
      <w:tr w:rsidR="001E0844" w:rsidRPr="00225C45" w14:paraId="5DA476FD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FE23" w14:textId="47FB21D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557C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6EE9" w14:textId="7A1345A8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0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1E0844" w:rsidRPr="00225C45" w14:paraId="1ABA9F00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5A8F2" w14:textId="084E1C83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0803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0220" w14:textId="3B19BAC4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807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1E0844" w:rsidRPr="00225C45" w14:paraId="035A3BFA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8CCF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hamnophis melanogast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9174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E814" w14:textId="21AD1AC0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56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1E0844" w:rsidRPr="00225C45" w14:paraId="29DF8910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8DE8" w14:textId="37A8742E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DDF1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2629" w14:textId="06972E98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5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E0844" w:rsidRPr="00225C45" w14:paraId="5B045A7D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F237" w14:textId="547DD11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2C27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BDE3" w14:textId="3188AC18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79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</w:p>
        </w:tc>
      </w:tr>
      <w:tr w:rsidR="001E0844" w:rsidRPr="00225C45" w14:paraId="3E3BB3BD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4D2B" w14:textId="79CB4B06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49B4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6B7C" w14:textId="1BD2EEE3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20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E0844" w:rsidRPr="00225C45" w14:paraId="2C954DD0" w14:textId="77777777" w:rsidTr="001E084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3287" w14:textId="070A260F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28DB" w14:textId="77777777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1BCC" w14:textId="1D871743" w:rsidR="001E0844" w:rsidRPr="00225C45" w:rsidRDefault="001E0844" w:rsidP="00225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.067</w:t>
            </w:r>
            <w:r w:rsidRPr="00225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</w:t>
            </w:r>
            <w:r w:rsidRPr="00225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</w:t>
            </w:r>
          </w:p>
        </w:tc>
      </w:tr>
    </w:tbl>
    <w:p w14:paraId="71C45643" w14:textId="77777777" w:rsidR="00225C45" w:rsidRPr="00225C45" w:rsidRDefault="00225C45" w:rsidP="00FE016A">
      <w:pPr>
        <w:spacing w:after="120"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51C2813" w14:textId="77777777" w:rsidR="008F5BEB" w:rsidRPr="00225C45" w:rsidRDefault="008F5BEB" w:rsidP="00FE016A">
      <w:pPr>
        <w:spacing w:after="120"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EF883B0" w14:textId="77777777" w:rsidR="00EB4441" w:rsidRPr="00225C45" w:rsidRDefault="00EB4441">
      <w:pPr>
        <w:rPr>
          <w:lang w:val="en-US"/>
        </w:rPr>
      </w:pPr>
    </w:p>
    <w:sectPr w:rsidR="00EB4441" w:rsidRPr="00225C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6A"/>
    <w:rsid w:val="000158D6"/>
    <w:rsid w:val="00050641"/>
    <w:rsid w:val="000D1BB5"/>
    <w:rsid w:val="0015386E"/>
    <w:rsid w:val="001E0844"/>
    <w:rsid w:val="00225C45"/>
    <w:rsid w:val="002A0812"/>
    <w:rsid w:val="00312C38"/>
    <w:rsid w:val="004118B5"/>
    <w:rsid w:val="005A63B3"/>
    <w:rsid w:val="007C3C21"/>
    <w:rsid w:val="00873761"/>
    <w:rsid w:val="008F5BEB"/>
    <w:rsid w:val="009322B4"/>
    <w:rsid w:val="00A60156"/>
    <w:rsid w:val="00A701C9"/>
    <w:rsid w:val="00BB4A68"/>
    <w:rsid w:val="00BB55B1"/>
    <w:rsid w:val="00C23227"/>
    <w:rsid w:val="00EB0491"/>
    <w:rsid w:val="00EB4441"/>
    <w:rsid w:val="00FE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FB947"/>
  <w15:chartTrackingRefBased/>
  <w15:docId w15:val="{63C67A71-7EF4-4E53-B043-74FD7C2B9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1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igueroa</dc:creator>
  <cp:keywords/>
  <dc:description/>
  <cp:lastModifiedBy>Ricardo Figueroa</cp:lastModifiedBy>
  <cp:revision>11</cp:revision>
  <dcterms:created xsi:type="dcterms:W3CDTF">2024-02-18T22:14:00Z</dcterms:created>
  <dcterms:modified xsi:type="dcterms:W3CDTF">2024-03-25T12:11:00Z</dcterms:modified>
</cp:coreProperties>
</file>